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0D33" w14:textId="59091CEA" w:rsidR="000B0C45" w:rsidRDefault="009E60F7" w:rsidP="009E60F7">
      <w:pPr>
        <w:spacing w:line="480" w:lineRule="auto"/>
        <w:jc w:val="center"/>
        <w:rPr>
          <w:rFonts w:ascii="Arial" w:hAnsi="Arial" w:cs="Arial"/>
          <w:b/>
          <w:bCs/>
        </w:rPr>
      </w:pPr>
      <w:r w:rsidRPr="00623F39">
        <w:rPr>
          <w:rFonts w:ascii="Arial" w:hAnsi="Arial" w:cs="Arial"/>
          <w:b/>
          <w:bCs/>
        </w:rPr>
        <w:t xml:space="preserve">Evolution of </w:t>
      </w:r>
      <w:r>
        <w:rPr>
          <w:rFonts w:ascii="Arial" w:hAnsi="Arial" w:cs="Arial"/>
          <w:b/>
          <w:bCs/>
        </w:rPr>
        <w:t>p</w:t>
      </w:r>
      <w:r w:rsidRPr="00623F39">
        <w:rPr>
          <w:rFonts w:ascii="Arial" w:hAnsi="Arial" w:cs="Arial"/>
          <w:b/>
          <w:bCs/>
        </w:rPr>
        <w:t xml:space="preserve">neumococcal </w:t>
      </w:r>
      <w:r>
        <w:rPr>
          <w:rFonts w:ascii="Arial" w:hAnsi="Arial" w:cs="Arial"/>
          <w:b/>
          <w:bCs/>
        </w:rPr>
        <w:t>s</w:t>
      </w:r>
      <w:r w:rsidRPr="00623F39">
        <w:rPr>
          <w:rFonts w:ascii="Arial" w:hAnsi="Arial" w:cs="Arial"/>
          <w:b/>
          <w:bCs/>
        </w:rPr>
        <w:t xml:space="preserve">erotype </w:t>
      </w:r>
      <w:r>
        <w:rPr>
          <w:rFonts w:ascii="Arial" w:hAnsi="Arial" w:cs="Arial"/>
          <w:b/>
          <w:bCs/>
        </w:rPr>
        <w:t>e</w:t>
      </w:r>
      <w:r w:rsidRPr="00623F39">
        <w:rPr>
          <w:rFonts w:ascii="Arial" w:hAnsi="Arial" w:cs="Arial"/>
          <w:b/>
          <w:bCs/>
        </w:rPr>
        <w:t xml:space="preserve">pidemiology in Botswana </w:t>
      </w:r>
      <w:r>
        <w:rPr>
          <w:rFonts w:ascii="Arial" w:hAnsi="Arial" w:cs="Arial"/>
          <w:b/>
          <w:bCs/>
        </w:rPr>
        <w:t>f</w:t>
      </w:r>
      <w:r w:rsidRPr="00623F39">
        <w:rPr>
          <w:rFonts w:ascii="Arial" w:hAnsi="Arial" w:cs="Arial"/>
          <w:b/>
          <w:bCs/>
        </w:rPr>
        <w:t xml:space="preserve">ollowing </w:t>
      </w:r>
      <w:r>
        <w:rPr>
          <w:rFonts w:ascii="Arial" w:hAnsi="Arial" w:cs="Arial"/>
          <w:b/>
          <w:bCs/>
        </w:rPr>
        <w:t>i</w:t>
      </w:r>
      <w:r w:rsidRPr="00623F39">
        <w:rPr>
          <w:rFonts w:ascii="Arial" w:hAnsi="Arial" w:cs="Arial"/>
          <w:b/>
          <w:bCs/>
        </w:rPr>
        <w:t>ntroduction of 13-</w:t>
      </w:r>
      <w:r>
        <w:rPr>
          <w:rFonts w:ascii="Arial" w:hAnsi="Arial" w:cs="Arial"/>
          <w:b/>
          <w:bCs/>
        </w:rPr>
        <w:t>v</w:t>
      </w:r>
      <w:r w:rsidRPr="00623F39">
        <w:rPr>
          <w:rFonts w:ascii="Arial" w:hAnsi="Arial" w:cs="Arial"/>
          <w:b/>
          <w:bCs/>
        </w:rPr>
        <w:t xml:space="preserve">alent </w:t>
      </w:r>
      <w:r>
        <w:rPr>
          <w:rFonts w:ascii="Arial" w:hAnsi="Arial" w:cs="Arial"/>
          <w:b/>
          <w:bCs/>
        </w:rPr>
        <w:t>p</w:t>
      </w:r>
      <w:r w:rsidRPr="00623F39">
        <w:rPr>
          <w:rFonts w:ascii="Arial" w:hAnsi="Arial" w:cs="Arial"/>
          <w:b/>
          <w:bCs/>
        </w:rPr>
        <w:t xml:space="preserve">neumococcal </w:t>
      </w:r>
      <w:r>
        <w:rPr>
          <w:rFonts w:ascii="Arial" w:hAnsi="Arial" w:cs="Arial"/>
          <w:b/>
          <w:bCs/>
        </w:rPr>
        <w:t>c</w:t>
      </w:r>
      <w:r w:rsidRPr="00623F39">
        <w:rPr>
          <w:rFonts w:ascii="Arial" w:hAnsi="Arial" w:cs="Arial"/>
          <w:b/>
          <w:bCs/>
        </w:rPr>
        <w:t xml:space="preserve">onjugate </w:t>
      </w:r>
      <w:r>
        <w:rPr>
          <w:rFonts w:ascii="Arial" w:hAnsi="Arial" w:cs="Arial"/>
          <w:b/>
          <w:bCs/>
        </w:rPr>
        <w:t>v</w:t>
      </w:r>
      <w:r w:rsidRPr="00623F39">
        <w:rPr>
          <w:rFonts w:ascii="Arial" w:hAnsi="Arial" w:cs="Arial"/>
          <w:b/>
          <w:bCs/>
        </w:rPr>
        <w:t>accine</w:t>
      </w:r>
    </w:p>
    <w:p w14:paraId="4DA71B7E" w14:textId="2B1DEF8B" w:rsidR="009E60F7" w:rsidRDefault="009E60F7" w:rsidP="009E60F7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le</w:t>
      </w:r>
    </w:p>
    <w:p w14:paraId="4DC2323E" w14:textId="39A1EDDA" w:rsidR="009E60F7" w:rsidRDefault="009E60F7" w:rsidP="009E60F7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3500" w:type="dxa"/>
        <w:jc w:val="center"/>
        <w:tblLook w:val="04A0" w:firstRow="1" w:lastRow="0" w:firstColumn="1" w:lastColumn="0" w:noHBand="0" w:noVBand="1"/>
      </w:tblPr>
      <w:tblGrid>
        <w:gridCol w:w="6480"/>
        <w:gridCol w:w="1002"/>
        <w:gridCol w:w="1003"/>
        <w:gridCol w:w="1003"/>
        <w:gridCol w:w="1003"/>
        <w:gridCol w:w="1003"/>
        <w:gridCol w:w="1003"/>
        <w:gridCol w:w="1003"/>
        <w:tblGridChange w:id="0">
          <w:tblGrid>
            <w:gridCol w:w="6480"/>
            <w:gridCol w:w="1002"/>
            <w:gridCol w:w="1003"/>
            <w:gridCol w:w="1003"/>
            <w:gridCol w:w="1003"/>
            <w:gridCol w:w="1003"/>
            <w:gridCol w:w="1003"/>
            <w:gridCol w:w="1003"/>
          </w:tblGrid>
        </w:tblGridChange>
      </w:tblGrid>
      <w:tr w:rsidR="00C15186" w:rsidRPr="00F81B21" w14:paraId="012C7C36" w14:textId="77777777" w:rsidTr="00785B79">
        <w:trPr>
          <w:trHeight w:val="287"/>
          <w:jc w:val="center"/>
        </w:trPr>
        <w:tc>
          <w:tcPr>
            <w:tcW w:w="135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785A4A" w14:textId="45E04DB8" w:rsidR="00C15186" w:rsidRPr="00785B79" w:rsidRDefault="00C15186" w:rsidP="00785B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Table S1. </w:t>
            </w:r>
            <w:r>
              <w:rPr>
                <w:rFonts w:ascii="Arial" w:hAnsi="Arial" w:cs="Arial"/>
              </w:rPr>
              <w:t xml:space="preserve">Classification of all </w:t>
            </w:r>
            <w:proofErr w:type="spellStart"/>
            <w:r w:rsidRPr="00542DAA">
              <w:rPr>
                <w:rFonts w:ascii="Arial" w:hAnsi="Arial" w:cs="Arial"/>
                <w:i/>
                <w:iCs/>
              </w:rPr>
              <w:t>lytA</w:t>
            </w:r>
            <w:proofErr w:type="spellEnd"/>
            <w:r w:rsidRPr="00542DAA">
              <w:rPr>
                <w:rFonts w:ascii="Arial" w:hAnsi="Arial" w:cs="Arial"/>
                <w:i/>
                <w:iCs/>
              </w:rPr>
              <w:t>+</w:t>
            </w:r>
            <w:r>
              <w:rPr>
                <w:rFonts w:ascii="Arial" w:hAnsi="Arial" w:cs="Arial"/>
              </w:rPr>
              <w:t xml:space="preserve"> samples</w:t>
            </w:r>
          </w:p>
        </w:tc>
      </w:tr>
      <w:tr w:rsidR="00E54B02" w:rsidRPr="00F81B21" w14:paraId="519A7D0F" w14:textId="77777777" w:rsidTr="00E54B02">
        <w:trPr>
          <w:jc w:val="center"/>
        </w:trPr>
        <w:tc>
          <w:tcPr>
            <w:tcW w:w="64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698BBC" w14:textId="77777777" w:rsidR="006F529E" w:rsidRPr="00F81B21" w:rsidRDefault="006F529E" w:rsidP="0091335B">
            <w:pPr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Serotypes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22A67B" w14:textId="77777777" w:rsidR="006F529E" w:rsidRPr="00F81B21" w:rsidRDefault="006F529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201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5987D7" w14:textId="77777777" w:rsidR="006F529E" w:rsidRPr="00F81B21" w:rsidRDefault="006F529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201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BCFDB4" w14:textId="77777777" w:rsidR="006F529E" w:rsidRPr="00F81B21" w:rsidRDefault="006F529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201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5D9783" w14:textId="77777777" w:rsidR="006F529E" w:rsidRPr="00F81B21" w:rsidRDefault="006F529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201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8A7479" w14:textId="77777777" w:rsidR="006F529E" w:rsidRPr="00F81B21" w:rsidRDefault="006F529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201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A337C7" w14:textId="77777777" w:rsidR="006F529E" w:rsidRPr="00F81B21" w:rsidRDefault="006F529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201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9F7D66" w14:textId="77777777" w:rsidR="006F529E" w:rsidRPr="00F81B21" w:rsidRDefault="006F529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Totals</w:t>
            </w:r>
          </w:p>
        </w:tc>
      </w:tr>
      <w:tr w:rsidR="00D45A91" w:rsidRPr="00F81B21" w14:paraId="2F6768DE" w14:textId="77777777" w:rsidTr="00E54B02">
        <w:trPr>
          <w:jc w:val="center"/>
        </w:trPr>
        <w:tc>
          <w:tcPr>
            <w:tcW w:w="6480" w:type="dxa"/>
            <w:shd w:val="clear" w:color="auto" w:fill="auto"/>
          </w:tcPr>
          <w:p w14:paraId="2EBC86F9" w14:textId="514978E0" w:rsidR="006F529E" w:rsidRPr="00D45A91" w:rsidRDefault="00C3528E" w:rsidP="009133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mples containing only </w:t>
            </w:r>
            <w:r w:rsidR="006F529E" w:rsidRPr="00D45A91">
              <w:rPr>
                <w:rFonts w:ascii="Arial" w:hAnsi="Arial" w:cs="Arial"/>
              </w:rPr>
              <w:t>PCV</w:t>
            </w:r>
            <w:r w:rsidR="00E54B0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3 strains</w:t>
            </w:r>
          </w:p>
        </w:tc>
        <w:tc>
          <w:tcPr>
            <w:tcW w:w="1002" w:type="dxa"/>
            <w:shd w:val="clear" w:color="auto" w:fill="auto"/>
          </w:tcPr>
          <w:p w14:paraId="1192CA70" w14:textId="604CA1FE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003" w:type="dxa"/>
            <w:shd w:val="clear" w:color="auto" w:fill="auto"/>
          </w:tcPr>
          <w:p w14:paraId="476CE535" w14:textId="5E2D5D56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003" w:type="dxa"/>
            <w:shd w:val="clear" w:color="auto" w:fill="auto"/>
          </w:tcPr>
          <w:p w14:paraId="37A1F6C6" w14:textId="1B1CFE81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03" w:type="dxa"/>
            <w:shd w:val="clear" w:color="auto" w:fill="auto"/>
          </w:tcPr>
          <w:p w14:paraId="5B84DF92" w14:textId="6E973ED6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03" w:type="dxa"/>
            <w:shd w:val="clear" w:color="auto" w:fill="auto"/>
          </w:tcPr>
          <w:p w14:paraId="1381D57C" w14:textId="3B529B8B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03" w:type="dxa"/>
            <w:shd w:val="clear" w:color="auto" w:fill="auto"/>
          </w:tcPr>
          <w:p w14:paraId="76E7A9AB" w14:textId="6B25EA73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0650B18" w14:textId="435DCA46" w:rsidR="006F529E" w:rsidRPr="00785B79" w:rsidRDefault="006D031E" w:rsidP="0091335B">
            <w:pPr>
              <w:jc w:val="center"/>
              <w:rPr>
                <w:rFonts w:ascii="Arial" w:hAnsi="Arial" w:cs="Arial"/>
              </w:rPr>
            </w:pPr>
            <w:r w:rsidRPr="00785B79">
              <w:rPr>
                <w:rFonts w:ascii="Arial" w:hAnsi="Arial" w:cs="Arial"/>
              </w:rPr>
              <w:t>103</w:t>
            </w:r>
          </w:p>
        </w:tc>
      </w:tr>
      <w:tr w:rsidR="00D45A91" w:rsidRPr="00F81B21" w14:paraId="34656528" w14:textId="77777777" w:rsidTr="00E54B02">
        <w:trPr>
          <w:jc w:val="center"/>
        </w:trPr>
        <w:tc>
          <w:tcPr>
            <w:tcW w:w="6480" w:type="dxa"/>
            <w:shd w:val="clear" w:color="auto" w:fill="auto"/>
          </w:tcPr>
          <w:p w14:paraId="51603790" w14:textId="1B0BA96E" w:rsidR="006F529E" w:rsidRPr="00D45A91" w:rsidRDefault="00C3528E" w:rsidP="009133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mples containing only </w:t>
            </w:r>
            <w:r w:rsidR="00E54B02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on-</w:t>
            </w:r>
            <w:r w:rsidRPr="00D45A91">
              <w:rPr>
                <w:rFonts w:ascii="Arial" w:hAnsi="Arial" w:cs="Arial"/>
              </w:rPr>
              <w:t>PCV</w:t>
            </w:r>
            <w:r w:rsidR="00E54B0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3 strains</w:t>
            </w:r>
          </w:p>
        </w:tc>
        <w:tc>
          <w:tcPr>
            <w:tcW w:w="1002" w:type="dxa"/>
            <w:shd w:val="clear" w:color="auto" w:fill="auto"/>
          </w:tcPr>
          <w:p w14:paraId="734066D3" w14:textId="268AB71A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03" w:type="dxa"/>
            <w:shd w:val="clear" w:color="auto" w:fill="auto"/>
          </w:tcPr>
          <w:p w14:paraId="08B5B2DA" w14:textId="1F3E8EB5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003" w:type="dxa"/>
            <w:shd w:val="clear" w:color="auto" w:fill="auto"/>
          </w:tcPr>
          <w:p w14:paraId="3D9B14F6" w14:textId="0AE12D76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03" w:type="dxa"/>
            <w:shd w:val="clear" w:color="auto" w:fill="auto"/>
          </w:tcPr>
          <w:p w14:paraId="017FEAF3" w14:textId="564CF2C4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03" w:type="dxa"/>
            <w:shd w:val="clear" w:color="auto" w:fill="auto"/>
          </w:tcPr>
          <w:p w14:paraId="23652DFE" w14:textId="5DF1E307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003" w:type="dxa"/>
            <w:shd w:val="clear" w:color="auto" w:fill="auto"/>
          </w:tcPr>
          <w:p w14:paraId="7BA22836" w14:textId="35A5B511" w:rsidR="006F529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6ED9B24" w14:textId="6EB75BDB" w:rsidR="006F529E" w:rsidRPr="00785B79" w:rsidRDefault="00822910" w:rsidP="0091335B">
            <w:pPr>
              <w:jc w:val="center"/>
              <w:rPr>
                <w:rFonts w:ascii="Arial" w:hAnsi="Arial" w:cs="Arial"/>
              </w:rPr>
            </w:pPr>
            <w:r w:rsidRPr="00785B79">
              <w:rPr>
                <w:rFonts w:ascii="Arial" w:hAnsi="Arial" w:cs="Arial"/>
              </w:rPr>
              <w:t>100</w:t>
            </w:r>
          </w:p>
        </w:tc>
      </w:tr>
      <w:tr w:rsidR="00C3528E" w:rsidRPr="00F81B21" w14:paraId="51BD42F2" w14:textId="77777777" w:rsidTr="00E54B02">
        <w:trPr>
          <w:jc w:val="center"/>
        </w:trPr>
        <w:tc>
          <w:tcPr>
            <w:tcW w:w="6480" w:type="dxa"/>
            <w:shd w:val="clear" w:color="auto" w:fill="auto"/>
          </w:tcPr>
          <w:p w14:paraId="1ACA7016" w14:textId="3C8C7119" w:rsidR="00C3528E" w:rsidRDefault="00C3528E" w:rsidP="009133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s containing both PCV</w:t>
            </w:r>
            <w:r w:rsidR="00E54B0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3 and non-PCV</w:t>
            </w:r>
            <w:r w:rsidR="00E54B0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3 strains</w:t>
            </w:r>
          </w:p>
        </w:tc>
        <w:tc>
          <w:tcPr>
            <w:tcW w:w="1002" w:type="dxa"/>
            <w:shd w:val="clear" w:color="auto" w:fill="auto"/>
          </w:tcPr>
          <w:p w14:paraId="633AC066" w14:textId="31200EE4" w:rsidR="00C3528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03" w:type="dxa"/>
            <w:shd w:val="clear" w:color="auto" w:fill="auto"/>
          </w:tcPr>
          <w:p w14:paraId="5FF40309" w14:textId="35E7FFC5" w:rsidR="00C3528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03" w:type="dxa"/>
            <w:shd w:val="clear" w:color="auto" w:fill="auto"/>
          </w:tcPr>
          <w:p w14:paraId="2F256562" w14:textId="204BF239" w:rsidR="00C3528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03" w:type="dxa"/>
            <w:shd w:val="clear" w:color="auto" w:fill="auto"/>
          </w:tcPr>
          <w:p w14:paraId="48AF36C5" w14:textId="1C983D64" w:rsidR="00C3528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04D4F910" w14:textId="1777E026" w:rsidR="00C3528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03" w:type="dxa"/>
            <w:shd w:val="clear" w:color="auto" w:fill="auto"/>
          </w:tcPr>
          <w:p w14:paraId="796397F3" w14:textId="6CDEDBD5" w:rsidR="00C3528E" w:rsidRPr="00D45A91" w:rsidRDefault="00A5098A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CC94DDE" w14:textId="76626862" w:rsidR="00C3528E" w:rsidRPr="00785B79" w:rsidRDefault="00822910" w:rsidP="0091335B">
            <w:pPr>
              <w:jc w:val="center"/>
              <w:rPr>
                <w:rFonts w:ascii="Arial" w:hAnsi="Arial" w:cs="Arial"/>
              </w:rPr>
            </w:pPr>
            <w:r w:rsidRPr="00785B79">
              <w:rPr>
                <w:rFonts w:ascii="Arial" w:hAnsi="Arial" w:cs="Arial"/>
              </w:rPr>
              <w:t>18</w:t>
            </w:r>
          </w:p>
        </w:tc>
      </w:tr>
      <w:tr w:rsidR="00D45A91" w:rsidRPr="00F81B21" w14:paraId="393EA5CD" w14:textId="77777777" w:rsidTr="00E54B02">
        <w:trPr>
          <w:jc w:val="center"/>
        </w:trPr>
        <w:tc>
          <w:tcPr>
            <w:tcW w:w="6480" w:type="dxa"/>
            <w:shd w:val="clear" w:color="auto" w:fill="auto"/>
          </w:tcPr>
          <w:p w14:paraId="30E68866" w14:textId="142EA3CF" w:rsidR="006F529E" w:rsidRPr="00D45A91" w:rsidRDefault="00333306">
            <w:pPr>
              <w:rPr>
                <w:rFonts w:ascii="Arial" w:hAnsi="Arial" w:cs="Arial"/>
              </w:rPr>
            </w:pPr>
            <w:proofErr w:type="spellStart"/>
            <w:r w:rsidRPr="00542DAA">
              <w:rPr>
                <w:rFonts w:ascii="Arial" w:hAnsi="Arial" w:cs="Arial"/>
                <w:i/>
                <w:iCs/>
              </w:rPr>
              <w:t>lytA</w:t>
            </w:r>
            <w:proofErr w:type="spellEnd"/>
            <w:r w:rsidRPr="00542DAA">
              <w:rPr>
                <w:rFonts w:ascii="Arial" w:hAnsi="Arial" w:cs="Arial"/>
                <w:i/>
                <w:iCs/>
              </w:rPr>
              <w:t>+</w:t>
            </w:r>
            <w:r w:rsidRPr="00D45A91">
              <w:rPr>
                <w:rFonts w:ascii="Arial" w:hAnsi="Arial" w:cs="Arial"/>
              </w:rPr>
              <w:t xml:space="preserve"> samples without </w:t>
            </w:r>
            <w:r w:rsidR="00C15186">
              <w:rPr>
                <w:rFonts w:ascii="Arial" w:hAnsi="Arial" w:cs="Arial"/>
              </w:rPr>
              <w:t>identified</w:t>
            </w:r>
            <w:r w:rsidR="00C15186" w:rsidRPr="00D45A91">
              <w:rPr>
                <w:rFonts w:ascii="Arial" w:hAnsi="Arial" w:cs="Arial"/>
              </w:rPr>
              <w:t xml:space="preserve"> </w:t>
            </w:r>
            <w:r w:rsidRPr="00D45A91">
              <w:rPr>
                <w:rFonts w:ascii="Arial" w:hAnsi="Arial" w:cs="Arial"/>
              </w:rPr>
              <w:t>serotype</w:t>
            </w:r>
          </w:p>
        </w:tc>
        <w:tc>
          <w:tcPr>
            <w:tcW w:w="1002" w:type="dxa"/>
            <w:shd w:val="clear" w:color="auto" w:fill="auto"/>
          </w:tcPr>
          <w:p w14:paraId="170B74DE" w14:textId="28FF1049" w:rsidR="006F529E" w:rsidRPr="00D45A91" w:rsidRDefault="001263E6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03" w:type="dxa"/>
            <w:shd w:val="clear" w:color="auto" w:fill="auto"/>
          </w:tcPr>
          <w:p w14:paraId="2D8F2AE3" w14:textId="65A41D12" w:rsidR="006F529E" w:rsidRPr="00D45A91" w:rsidRDefault="001263E6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03" w:type="dxa"/>
            <w:shd w:val="clear" w:color="auto" w:fill="auto"/>
          </w:tcPr>
          <w:p w14:paraId="686D0FD1" w14:textId="5DA3E42B" w:rsidR="006F529E" w:rsidRPr="00D45A91" w:rsidRDefault="001263E6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03" w:type="dxa"/>
            <w:shd w:val="clear" w:color="auto" w:fill="auto"/>
          </w:tcPr>
          <w:p w14:paraId="3B04BE76" w14:textId="733B75E2" w:rsidR="006F529E" w:rsidRPr="00D45A91" w:rsidRDefault="001263E6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03" w:type="dxa"/>
            <w:shd w:val="clear" w:color="auto" w:fill="auto"/>
          </w:tcPr>
          <w:p w14:paraId="400B802C" w14:textId="4B266200" w:rsidR="006F529E" w:rsidRPr="00D45A91" w:rsidRDefault="001263E6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03" w:type="dxa"/>
            <w:shd w:val="clear" w:color="auto" w:fill="auto"/>
          </w:tcPr>
          <w:p w14:paraId="1440E085" w14:textId="4E6DBB0D" w:rsidR="006F529E" w:rsidRPr="00D45A91" w:rsidRDefault="001263E6" w:rsidP="009133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7F1FB34" w14:textId="3DAB18DD" w:rsidR="006F529E" w:rsidRPr="00785B79" w:rsidRDefault="001263E6" w:rsidP="0091335B">
            <w:pPr>
              <w:jc w:val="center"/>
              <w:rPr>
                <w:rFonts w:ascii="Arial" w:hAnsi="Arial" w:cs="Arial"/>
                <w:color w:val="000000"/>
              </w:rPr>
            </w:pPr>
            <w:r w:rsidRPr="00785B79">
              <w:rPr>
                <w:rFonts w:ascii="Arial" w:hAnsi="Arial" w:cs="Arial"/>
                <w:color w:val="000000"/>
              </w:rPr>
              <w:t>95</w:t>
            </w:r>
          </w:p>
        </w:tc>
      </w:tr>
      <w:tr w:rsidR="00D45A91" w:rsidRPr="00F81B21" w14:paraId="29FFDA55" w14:textId="77777777" w:rsidTr="00E54B02">
        <w:trPr>
          <w:jc w:val="center"/>
        </w:trPr>
        <w:tc>
          <w:tcPr>
            <w:tcW w:w="6480" w:type="dxa"/>
            <w:tcBorders>
              <w:bottom w:val="single" w:sz="4" w:space="0" w:color="auto"/>
            </w:tcBorders>
            <w:shd w:val="clear" w:color="auto" w:fill="auto"/>
          </w:tcPr>
          <w:p w14:paraId="7C14993D" w14:textId="77777777" w:rsidR="006F529E" w:rsidRPr="00F81B21" w:rsidRDefault="006F529E" w:rsidP="0091335B">
            <w:pPr>
              <w:rPr>
                <w:rFonts w:ascii="Arial" w:hAnsi="Arial" w:cs="Arial"/>
                <w:b/>
                <w:bCs/>
              </w:rPr>
            </w:pPr>
            <w:r w:rsidRPr="00F81B21">
              <w:rPr>
                <w:rFonts w:ascii="Arial" w:hAnsi="Arial" w:cs="Arial"/>
                <w:b/>
                <w:bCs/>
              </w:rPr>
              <w:t>Total #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3D47A98E" w14:textId="6A4D9223" w:rsidR="006F529E" w:rsidRPr="00F81B21" w:rsidRDefault="00BB69F6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014071C0" w14:textId="529CF753" w:rsidR="006F529E" w:rsidRPr="00F81B21" w:rsidRDefault="009E43C1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205878F7" w14:textId="3F4C995D" w:rsidR="006F529E" w:rsidRPr="00F81B21" w:rsidRDefault="009E43C1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7D2567A1" w14:textId="563EE13E" w:rsidR="006F529E" w:rsidRPr="00F81B21" w:rsidRDefault="009E43C1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1F059745" w14:textId="71AD9AA7" w:rsidR="006F529E" w:rsidRPr="00F81B21" w:rsidRDefault="009E43C1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="0068017F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3488F308" w14:textId="6D7F238F" w:rsidR="006F529E" w:rsidRPr="00F81B21" w:rsidRDefault="009E43C1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E03FE5" w14:textId="5F6E324B" w:rsidR="006F529E" w:rsidRPr="00F81B21" w:rsidRDefault="006D031E" w:rsidP="009133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16</w:t>
            </w:r>
          </w:p>
        </w:tc>
      </w:tr>
    </w:tbl>
    <w:p w14:paraId="4C9413BE" w14:textId="77777777" w:rsidR="008C67D5" w:rsidRDefault="008C67D5" w:rsidP="008C67D5">
      <w:pPr>
        <w:rPr>
          <w:rFonts w:ascii="Arial" w:hAnsi="Arial" w:cs="Arial"/>
        </w:rPr>
      </w:pPr>
    </w:p>
    <w:p w14:paraId="4B0888FA" w14:textId="6F205A03" w:rsidR="00FD7A54" w:rsidRPr="00FD7A54" w:rsidRDefault="00FD7A54" w:rsidP="008C67D5">
      <w:pPr>
        <w:rPr>
          <w:rFonts w:ascii="Arial" w:hAnsi="Arial" w:cs="Arial"/>
        </w:rPr>
      </w:pPr>
    </w:p>
    <w:sectPr w:rsidR="00FD7A54" w:rsidRPr="00FD7A54" w:rsidSect="00FD7A54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0F7"/>
    <w:rsid w:val="00033C3A"/>
    <w:rsid w:val="00056AF4"/>
    <w:rsid w:val="00064C89"/>
    <w:rsid w:val="000657E6"/>
    <w:rsid w:val="00097809"/>
    <w:rsid w:val="000B0C45"/>
    <w:rsid w:val="000D3DE3"/>
    <w:rsid w:val="000E36FC"/>
    <w:rsid w:val="000E73B7"/>
    <w:rsid w:val="00102465"/>
    <w:rsid w:val="001044DB"/>
    <w:rsid w:val="001263E6"/>
    <w:rsid w:val="00132528"/>
    <w:rsid w:val="00145623"/>
    <w:rsid w:val="00146B9B"/>
    <w:rsid w:val="00177394"/>
    <w:rsid w:val="001879B8"/>
    <w:rsid w:val="001E48D5"/>
    <w:rsid w:val="002101CA"/>
    <w:rsid w:val="00244C5A"/>
    <w:rsid w:val="00255A82"/>
    <w:rsid w:val="002A7CF5"/>
    <w:rsid w:val="002D316E"/>
    <w:rsid w:val="00323670"/>
    <w:rsid w:val="00332145"/>
    <w:rsid w:val="00333306"/>
    <w:rsid w:val="00356D2B"/>
    <w:rsid w:val="003614BE"/>
    <w:rsid w:val="00382939"/>
    <w:rsid w:val="003A2FAA"/>
    <w:rsid w:val="003E33E2"/>
    <w:rsid w:val="00404A06"/>
    <w:rsid w:val="0041701B"/>
    <w:rsid w:val="00436E34"/>
    <w:rsid w:val="004461ED"/>
    <w:rsid w:val="004C3818"/>
    <w:rsid w:val="004C520B"/>
    <w:rsid w:val="004F2EC6"/>
    <w:rsid w:val="00542DAA"/>
    <w:rsid w:val="005446CE"/>
    <w:rsid w:val="005752A8"/>
    <w:rsid w:val="00583BE5"/>
    <w:rsid w:val="00590CAD"/>
    <w:rsid w:val="005E04A6"/>
    <w:rsid w:val="005F36F4"/>
    <w:rsid w:val="00674CAC"/>
    <w:rsid w:val="0068017F"/>
    <w:rsid w:val="006B27C7"/>
    <w:rsid w:val="006D031E"/>
    <w:rsid w:val="006D0CA4"/>
    <w:rsid w:val="006F529E"/>
    <w:rsid w:val="00734F6D"/>
    <w:rsid w:val="00745863"/>
    <w:rsid w:val="007734C4"/>
    <w:rsid w:val="007745DD"/>
    <w:rsid w:val="00777066"/>
    <w:rsid w:val="00785B79"/>
    <w:rsid w:val="00786D4F"/>
    <w:rsid w:val="007873AE"/>
    <w:rsid w:val="00792837"/>
    <w:rsid w:val="007936C2"/>
    <w:rsid w:val="007C19F7"/>
    <w:rsid w:val="007E4BA4"/>
    <w:rsid w:val="007F49BA"/>
    <w:rsid w:val="00800EE4"/>
    <w:rsid w:val="008077F0"/>
    <w:rsid w:val="00822910"/>
    <w:rsid w:val="00830247"/>
    <w:rsid w:val="008304DF"/>
    <w:rsid w:val="00833BEC"/>
    <w:rsid w:val="0089691E"/>
    <w:rsid w:val="008974FE"/>
    <w:rsid w:val="008C67D5"/>
    <w:rsid w:val="008E2F7E"/>
    <w:rsid w:val="008E6F30"/>
    <w:rsid w:val="008F41A4"/>
    <w:rsid w:val="008F7809"/>
    <w:rsid w:val="00912EBD"/>
    <w:rsid w:val="00975FE4"/>
    <w:rsid w:val="009C29B6"/>
    <w:rsid w:val="009C3E7F"/>
    <w:rsid w:val="009E43C1"/>
    <w:rsid w:val="009E60F7"/>
    <w:rsid w:val="00A03754"/>
    <w:rsid w:val="00A23900"/>
    <w:rsid w:val="00A260C3"/>
    <w:rsid w:val="00A35F28"/>
    <w:rsid w:val="00A5098A"/>
    <w:rsid w:val="00AA24B8"/>
    <w:rsid w:val="00AE63D9"/>
    <w:rsid w:val="00B3067C"/>
    <w:rsid w:val="00B53674"/>
    <w:rsid w:val="00B53AF8"/>
    <w:rsid w:val="00B53FA7"/>
    <w:rsid w:val="00BB69F6"/>
    <w:rsid w:val="00BD441A"/>
    <w:rsid w:val="00C1449E"/>
    <w:rsid w:val="00C15186"/>
    <w:rsid w:val="00C3528E"/>
    <w:rsid w:val="00C50C78"/>
    <w:rsid w:val="00C52C61"/>
    <w:rsid w:val="00C52F23"/>
    <w:rsid w:val="00C708AF"/>
    <w:rsid w:val="00C85D28"/>
    <w:rsid w:val="00C85DD3"/>
    <w:rsid w:val="00CF16F9"/>
    <w:rsid w:val="00D06771"/>
    <w:rsid w:val="00D40CD3"/>
    <w:rsid w:val="00D45A91"/>
    <w:rsid w:val="00D45E4A"/>
    <w:rsid w:val="00D55F70"/>
    <w:rsid w:val="00D77AF6"/>
    <w:rsid w:val="00D90A94"/>
    <w:rsid w:val="00DB1FD7"/>
    <w:rsid w:val="00DD4189"/>
    <w:rsid w:val="00DD53D1"/>
    <w:rsid w:val="00E06B47"/>
    <w:rsid w:val="00E3360E"/>
    <w:rsid w:val="00E54B02"/>
    <w:rsid w:val="00E83F4A"/>
    <w:rsid w:val="00E9693B"/>
    <w:rsid w:val="00ED5C2E"/>
    <w:rsid w:val="00F03982"/>
    <w:rsid w:val="00F700D4"/>
    <w:rsid w:val="00F76C00"/>
    <w:rsid w:val="00FC2DF0"/>
    <w:rsid w:val="00FD7A54"/>
    <w:rsid w:val="00FE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1B530"/>
  <w15:chartTrackingRefBased/>
  <w15:docId w15:val="{5BDE069C-5B65-B24A-9A8F-1B106731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5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1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1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1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1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 Patel</dc:creator>
  <cp:keywords/>
  <dc:description/>
  <cp:lastModifiedBy>Sweta Patel</cp:lastModifiedBy>
  <cp:revision>13</cp:revision>
  <dcterms:created xsi:type="dcterms:W3CDTF">2021-10-27T19:10:00Z</dcterms:created>
  <dcterms:modified xsi:type="dcterms:W3CDTF">2021-10-27T19:19:00Z</dcterms:modified>
</cp:coreProperties>
</file>